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E65C1" w14:textId="2F597175" w:rsidR="001E44F7" w:rsidRPr="005C45A5" w:rsidRDefault="00C00887" w:rsidP="00863565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  <w:b/>
          <w:color w:val="000000"/>
          <w:sz w:val="22"/>
          <w:szCs w:val="22"/>
        </w:rPr>
      </w:pPr>
      <w:proofErr w:type="gramStart"/>
      <w:r w:rsidRPr="00C00887">
        <w:rPr>
          <w:rFonts w:ascii="Times New Roman" w:hAnsi="Times New Roman"/>
          <w:b/>
          <w:color w:val="000000"/>
          <w:sz w:val="22"/>
          <w:szCs w:val="22"/>
        </w:rPr>
        <w:t>Suppl</w:t>
      </w:r>
      <w:r>
        <w:rPr>
          <w:rFonts w:ascii="Times New Roman" w:hAnsi="Times New Roman" w:hint="eastAsia"/>
          <w:b/>
          <w:color w:val="000000"/>
          <w:sz w:val="22"/>
          <w:szCs w:val="22"/>
        </w:rPr>
        <w:t>e</w:t>
      </w:r>
      <w:r w:rsidRPr="00C00887">
        <w:rPr>
          <w:rFonts w:ascii="Times New Roman" w:hAnsi="Times New Roman"/>
          <w:b/>
          <w:color w:val="000000"/>
          <w:sz w:val="22"/>
          <w:szCs w:val="22"/>
        </w:rPr>
        <w:t>mentary</w:t>
      </w:r>
      <w:r>
        <w:rPr>
          <w:rFonts w:ascii="Times New Roman" w:hAnsi="Times New Roman" w:hint="eastAsia"/>
          <w:b/>
          <w:color w:val="000000"/>
          <w:sz w:val="22"/>
          <w:szCs w:val="22"/>
        </w:rPr>
        <w:t xml:space="preserve"> T</w:t>
      </w:r>
      <w:r w:rsidR="001E44F7" w:rsidRPr="000B016F">
        <w:rPr>
          <w:rFonts w:ascii="Times New Roman" w:hAnsi="Times New Roman"/>
          <w:b/>
          <w:color w:val="000000"/>
          <w:sz w:val="22"/>
          <w:szCs w:val="22"/>
        </w:rPr>
        <w:t xml:space="preserve">able </w:t>
      </w:r>
      <w:r w:rsidR="00787DC8">
        <w:rPr>
          <w:rFonts w:ascii="Times New Roman" w:hAnsi="Times New Roman" w:hint="eastAsia"/>
          <w:b/>
          <w:color w:val="000000"/>
          <w:sz w:val="22"/>
          <w:szCs w:val="22"/>
        </w:rPr>
        <w:t>1</w:t>
      </w:r>
      <w:r w:rsidR="001E44F7" w:rsidRPr="000B016F">
        <w:rPr>
          <w:rFonts w:ascii="Times New Roman" w:hAnsi="Times New Roman"/>
          <w:b/>
          <w:color w:val="000000"/>
          <w:sz w:val="22"/>
          <w:szCs w:val="22"/>
        </w:rPr>
        <w:t>.</w:t>
      </w:r>
      <w:proofErr w:type="gramEnd"/>
      <w:r w:rsidR="001E44F7" w:rsidRPr="000B016F"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  <w:proofErr w:type="gramStart"/>
      <w:r w:rsidR="0093599D">
        <w:rPr>
          <w:rFonts w:ascii="Times New Roman" w:hAnsi="Times New Roman"/>
          <w:b/>
          <w:color w:val="000000"/>
          <w:sz w:val="22"/>
          <w:szCs w:val="22"/>
        </w:rPr>
        <w:t>Website</w:t>
      </w:r>
      <w:r w:rsidR="0093599D" w:rsidRPr="0093599D">
        <w:rPr>
          <w:rFonts w:ascii="Times New Roman" w:hAnsi="Times New Roman"/>
          <w:b/>
          <w:color w:val="000000"/>
          <w:sz w:val="22"/>
          <w:szCs w:val="22"/>
        </w:rPr>
        <w:t xml:space="preserve"> to download detailed charact</w:t>
      </w:r>
      <w:bookmarkStart w:id="0" w:name="_GoBack"/>
      <w:bookmarkEnd w:id="0"/>
      <w:r w:rsidR="0093599D" w:rsidRPr="0093599D">
        <w:rPr>
          <w:rFonts w:ascii="Times New Roman" w:hAnsi="Times New Roman"/>
          <w:b/>
          <w:color w:val="000000"/>
          <w:sz w:val="22"/>
          <w:szCs w:val="22"/>
        </w:rPr>
        <w:t xml:space="preserve">eristics of </w:t>
      </w:r>
      <w:r w:rsidR="00787DC8">
        <w:rPr>
          <w:rFonts w:ascii="Times New Roman" w:hAnsi="Times New Roman" w:hint="eastAsia"/>
          <w:b/>
          <w:color w:val="000000"/>
          <w:sz w:val="22"/>
          <w:szCs w:val="22"/>
        </w:rPr>
        <w:t>leukemia</w:t>
      </w:r>
      <w:r w:rsidR="0093599D" w:rsidRPr="00803985">
        <w:rPr>
          <w:rFonts w:ascii="Times New Roman" w:hAnsi="Times New Roman"/>
          <w:b/>
          <w:color w:val="000000"/>
          <w:sz w:val="22"/>
          <w:szCs w:val="22"/>
        </w:rPr>
        <w:t xml:space="preserve"> patients</w:t>
      </w:r>
      <w:r w:rsidR="00787DC8">
        <w:rPr>
          <w:rFonts w:ascii="Times New Roman" w:hAnsi="Times New Roman" w:hint="eastAsia"/>
          <w:b/>
          <w:color w:val="000000"/>
          <w:sz w:val="22"/>
          <w:szCs w:val="22"/>
        </w:rPr>
        <w:t xml:space="preserve"> </w:t>
      </w:r>
      <w:r w:rsidR="0093599D">
        <w:rPr>
          <w:rFonts w:ascii="Times New Roman" w:hAnsi="Times New Roman"/>
          <w:b/>
          <w:color w:val="000000"/>
          <w:sz w:val="22"/>
          <w:szCs w:val="22"/>
        </w:rPr>
        <w:t xml:space="preserve">from </w:t>
      </w:r>
      <w:r w:rsidR="00E34168">
        <w:rPr>
          <w:rFonts w:ascii="Times New Roman" w:hAnsi="Times New Roman" w:hint="eastAsia"/>
          <w:b/>
          <w:color w:val="000000"/>
          <w:sz w:val="22"/>
          <w:szCs w:val="22"/>
        </w:rPr>
        <w:t xml:space="preserve">the </w:t>
      </w:r>
      <w:r w:rsidR="0093599D">
        <w:rPr>
          <w:rFonts w:ascii="Times New Roman" w:hAnsi="Times New Roman"/>
          <w:b/>
          <w:color w:val="000000"/>
          <w:sz w:val="22"/>
          <w:szCs w:val="22"/>
        </w:rPr>
        <w:t>public database</w:t>
      </w:r>
      <w:r w:rsidR="00803985" w:rsidRPr="00803985">
        <w:rPr>
          <w:rFonts w:ascii="Times New Roman" w:hAnsi="Times New Roman"/>
          <w:b/>
          <w:color w:val="000000"/>
          <w:sz w:val="22"/>
          <w:szCs w:val="22"/>
        </w:rPr>
        <w:t>.</w:t>
      </w:r>
      <w:proofErr w:type="gramEnd"/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101"/>
        <w:gridCol w:w="3969"/>
        <w:gridCol w:w="3402"/>
      </w:tblGrid>
      <w:tr w:rsidR="00772163" w:rsidRPr="006D66B7" w14:paraId="3FB9D8E4" w14:textId="77777777" w:rsidTr="00772163"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4D2DFE5" w14:textId="540158BF" w:rsidR="00772163" w:rsidRPr="00803985" w:rsidRDefault="00772163" w:rsidP="00E152D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2D4">
              <w:rPr>
                <w:rFonts w:ascii="Times New Roman" w:hAnsi="Times New Roman" w:cs="Times New Roman"/>
                <w:b/>
                <w:sz w:val="22"/>
                <w:szCs w:val="22"/>
              </w:rPr>
              <w:t>Database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E41022" w14:textId="26A88B67" w:rsidR="00772163" w:rsidRPr="00803985" w:rsidRDefault="00772163" w:rsidP="005C45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55962">
              <w:rPr>
                <w:rFonts w:ascii="Times New Roman" w:hAnsi="Times New Roman" w:cs="Times New Roman"/>
                <w:b/>
                <w:sz w:val="22"/>
                <w:szCs w:val="22"/>
              </w:rPr>
              <w:t>Websit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318EDB" w14:textId="2BA6D260" w:rsidR="00772163" w:rsidRPr="00803985" w:rsidRDefault="00772163" w:rsidP="005C45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55962">
              <w:rPr>
                <w:rFonts w:ascii="Times New Roman" w:hAnsi="Times New Roman" w:cs="Times New Roman"/>
                <w:b/>
                <w:sz w:val="22"/>
                <w:szCs w:val="22"/>
              </w:rPr>
              <w:t>Patient Characteristics Provided</w:t>
            </w:r>
          </w:p>
        </w:tc>
      </w:tr>
      <w:tr w:rsidR="00772163" w:rsidRPr="006D66B7" w14:paraId="1600F078" w14:textId="77777777" w:rsidTr="00772163"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C27AF1" w14:textId="1F8A2893" w:rsidR="00772163" w:rsidRPr="00803985" w:rsidRDefault="00772163" w:rsidP="005C45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TCGA</w:t>
            </w:r>
            <w:r w:rsidRPr="00D5596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1E82F4" w14:textId="77777777" w:rsidR="00772163" w:rsidRPr="00A77396" w:rsidRDefault="00772163" w:rsidP="00A773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https://portal.gdc.cancer.gov/repository?f</w:t>
            </w:r>
          </w:p>
          <w:p w14:paraId="5AF360C4" w14:textId="38926E3B" w:rsidR="00772163" w:rsidRPr="006D66B7" w:rsidRDefault="00772163" w:rsidP="00A773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acetTab</w:t>
            </w:r>
            <w:proofErr w:type="spellEnd"/>
            <w:proofErr w:type="gram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cases&amp;filters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=%7B%22op%22 %3A%22and%22%2C%22content%22% 3A%5B%7B%22op%22%3A%22in%22 %2C%22content%22%3A%7B%22field %22%3A%22cases.primary_site%22%2 C%22value%22%3A%5B%22hematopoi etic%20and%20reticuloendothelial%20s ystems%22%5D%7D%7D%5D%7D&amp;se 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archTableTab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=cases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7750E46" w14:textId="6E9C101E" w:rsidR="00772163" w:rsidRPr="006D66B7" w:rsidRDefault="00772163" w:rsidP="005C45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Gender, age, race, bone marrow blast percentage, PB blast percentage, WBC, AML in skin percentage, 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subclones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cytogenetics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, genomic rearrangement, cytogenetic code, histological subtype, risk (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Cyto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), risk (Molecular), structural variants from WGS, DFS months, DFS status, OS months, OS status, induction, type of transplant (sib 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Allo</w:t>
            </w:r>
            <w:proofErr w:type="spell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, MUD, Auto, </w:t>
            </w:r>
            <w:proofErr w:type="spell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etc</w:t>
            </w:r>
            <w:proofErr w:type="spellEnd"/>
            <w:proofErr w:type="gramStart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>) ,</w:t>
            </w:r>
            <w:proofErr w:type="gramEnd"/>
            <w:r w:rsidRPr="00A77396">
              <w:rPr>
                <w:rFonts w:ascii="Times New Roman" w:hAnsi="Times New Roman" w:cs="Times New Roman"/>
                <w:sz w:val="22"/>
                <w:szCs w:val="22"/>
              </w:rPr>
              <w:t xml:space="preserve"> dark zone stat at transplant, disease type, cancer type detailed</w:t>
            </w:r>
          </w:p>
        </w:tc>
      </w:tr>
    </w:tbl>
    <w:p w14:paraId="0488F2AF" w14:textId="77777777" w:rsidR="00D55962" w:rsidRPr="006D66B7" w:rsidRDefault="00D55962">
      <w:pPr>
        <w:rPr>
          <w:rFonts w:ascii="Times New Roman" w:hAnsi="Times New Roman"/>
          <w:sz w:val="22"/>
          <w:szCs w:val="22"/>
        </w:rPr>
      </w:pPr>
    </w:p>
    <w:sectPr w:rsidR="00D55962" w:rsidRPr="006D66B7" w:rsidSect="004713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4F7"/>
    <w:rsid w:val="000D1AF0"/>
    <w:rsid w:val="00101C47"/>
    <w:rsid w:val="00167982"/>
    <w:rsid w:val="001A4733"/>
    <w:rsid w:val="001B6B98"/>
    <w:rsid w:val="001C61DD"/>
    <w:rsid w:val="001D3060"/>
    <w:rsid w:val="001E44F7"/>
    <w:rsid w:val="001E7652"/>
    <w:rsid w:val="002703F9"/>
    <w:rsid w:val="00471378"/>
    <w:rsid w:val="00491D72"/>
    <w:rsid w:val="00500F00"/>
    <w:rsid w:val="005C45A5"/>
    <w:rsid w:val="006208A8"/>
    <w:rsid w:val="006D66B7"/>
    <w:rsid w:val="00772163"/>
    <w:rsid w:val="00787DC8"/>
    <w:rsid w:val="007C0298"/>
    <w:rsid w:val="007E284C"/>
    <w:rsid w:val="00803985"/>
    <w:rsid w:val="00863565"/>
    <w:rsid w:val="008A2DE4"/>
    <w:rsid w:val="0093599D"/>
    <w:rsid w:val="00996028"/>
    <w:rsid w:val="009B14A3"/>
    <w:rsid w:val="009E1711"/>
    <w:rsid w:val="00A113C4"/>
    <w:rsid w:val="00A6750B"/>
    <w:rsid w:val="00A77396"/>
    <w:rsid w:val="00AF11FC"/>
    <w:rsid w:val="00B63895"/>
    <w:rsid w:val="00B67252"/>
    <w:rsid w:val="00B8508F"/>
    <w:rsid w:val="00C00887"/>
    <w:rsid w:val="00C928C6"/>
    <w:rsid w:val="00D411AE"/>
    <w:rsid w:val="00D55962"/>
    <w:rsid w:val="00D5745B"/>
    <w:rsid w:val="00D7746E"/>
    <w:rsid w:val="00DE4E20"/>
    <w:rsid w:val="00E152D4"/>
    <w:rsid w:val="00E251D4"/>
    <w:rsid w:val="00E255D3"/>
    <w:rsid w:val="00E34168"/>
    <w:rsid w:val="00E82B5E"/>
    <w:rsid w:val="00EA7BBB"/>
    <w:rsid w:val="00EF5001"/>
    <w:rsid w:val="00F2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B311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4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4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8B9D72-3410-CB4A-AF62-D455FD429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35</Words>
  <Characters>771</Characters>
  <Application>Microsoft Macintosh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1</cp:revision>
  <dcterms:created xsi:type="dcterms:W3CDTF">2019-11-19T13:27:00Z</dcterms:created>
  <dcterms:modified xsi:type="dcterms:W3CDTF">2025-01-18T08:16:00Z</dcterms:modified>
</cp:coreProperties>
</file>